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3F34" w:rsidRDefault="00A73F34" w:rsidP="00A73F34">
      <w:pPr>
        <w:jc w:val="both"/>
        <w:rPr>
          <w:b/>
          <w:lang w:val="en-US"/>
        </w:rPr>
      </w:pPr>
      <w:r w:rsidRPr="007D2E77">
        <w:rPr>
          <w:b/>
          <w:lang w:val="en-US"/>
        </w:rPr>
        <w:t>S</w:t>
      </w:r>
      <w:r>
        <w:rPr>
          <w:b/>
          <w:lang w:val="en-US"/>
        </w:rPr>
        <w:t>4</w:t>
      </w:r>
      <w:r w:rsidRPr="007D2E77">
        <w:rPr>
          <w:b/>
          <w:lang w:val="en-US"/>
        </w:rPr>
        <w:t xml:space="preserve"> Table. Relative </w:t>
      </w:r>
      <w:r w:rsidRPr="007C29EB">
        <w:rPr>
          <w:b/>
          <w:lang w:val="en-US"/>
        </w:rPr>
        <w:t>mRNA contents</w:t>
      </w:r>
      <w:r>
        <w:rPr>
          <w:b/>
          <w:lang w:val="en-US"/>
        </w:rPr>
        <w:t xml:space="preserve"> (</w:t>
      </w:r>
      <w:proofErr w:type="gramStart"/>
      <w:r>
        <w:rPr>
          <w:b/>
          <w:lang w:val="en-US"/>
        </w:rPr>
        <w:t>%</w:t>
      </w:r>
      <w:proofErr w:type="gramEnd"/>
      <w:r>
        <w:rPr>
          <w:b/>
          <w:lang w:val="en-US"/>
        </w:rPr>
        <w:t xml:space="preserve"> of control)</w:t>
      </w:r>
      <w:r w:rsidRPr="007C29EB">
        <w:rPr>
          <w:b/>
          <w:lang w:val="en-US"/>
        </w:rPr>
        <w:t xml:space="preserve"> of genes (qPCR data) that encode cytoskeletal and metabolic proteins in the lung cells.</w:t>
      </w:r>
    </w:p>
    <w:p w:rsidR="00A73F34" w:rsidRDefault="00A73F34" w:rsidP="00A73F34">
      <w:pPr>
        <w:jc w:val="both"/>
        <w:rPr>
          <w:b/>
          <w:lang w:val="en-US"/>
        </w:rPr>
      </w:pP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8"/>
        <w:gridCol w:w="1539"/>
        <w:gridCol w:w="1539"/>
        <w:gridCol w:w="1678"/>
        <w:gridCol w:w="1401"/>
      </w:tblGrid>
      <w:tr w:rsidR="00A73F34" w:rsidRPr="00D01873" w:rsidTr="00621F58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F</w:t>
            </w:r>
          </w:p>
        </w:tc>
      </w:tr>
      <w:tr w:rsidR="00A73F34" w:rsidRPr="00D01873" w:rsidTr="00621F58">
        <w:tc>
          <w:tcPr>
            <w:tcW w:w="3227" w:type="dxa"/>
            <w:tcBorders>
              <w:top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proofErr w:type="spellStart"/>
            <w:r>
              <w:rPr>
                <w:bCs/>
                <w:i/>
                <w:lang w:val="en-US"/>
              </w:rPr>
              <w:t>Actb</w:t>
            </w:r>
            <w:proofErr w:type="spellEnd"/>
            <w:r>
              <w:rPr>
                <w:bCs/>
                <w:lang w:val="en-US"/>
              </w:rPr>
              <w:t xml:space="preserve"> (beta-actin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91 ± 1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1 ± 1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0 ± 1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lang w:val="en-US"/>
              </w:rPr>
              <w:t>75 ±</w:t>
            </w:r>
            <w:r>
              <w:t>9*</w:t>
            </w:r>
          </w:p>
        </w:tc>
      </w:tr>
      <w:tr w:rsidR="00A73F34" w:rsidRPr="00D01873" w:rsidTr="00621F58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proofErr w:type="spellStart"/>
            <w:r>
              <w:rPr>
                <w:bCs/>
                <w:i/>
                <w:lang w:val="en-US"/>
              </w:rPr>
              <w:t>Actg</w:t>
            </w:r>
            <w:proofErr w:type="spellEnd"/>
            <w:r>
              <w:rPr>
                <w:bCs/>
                <w:lang w:val="en-US"/>
              </w:rPr>
              <w:t xml:space="preserve"> (gamma-actin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88 ± 12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12 ± 11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0 ± 10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91 ± 11</w:t>
            </w:r>
          </w:p>
        </w:tc>
      </w:tr>
      <w:tr w:rsidR="00A73F34" w:rsidRPr="00D01873" w:rsidTr="00621F58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bCs/>
                <w:i/>
                <w:lang w:val="en-US"/>
              </w:rPr>
              <w:t>Des</w:t>
            </w:r>
            <w:r>
              <w:rPr>
                <w:bCs/>
                <w:lang w:val="en-US"/>
              </w:rPr>
              <w:t xml:space="preserve"> (</w:t>
            </w:r>
            <w:proofErr w:type="spellStart"/>
            <w:r>
              <w:rPr>
                <w:bCs/>
                <w:lang w:val="en-US"/>
              </w:rPr>
              <w:t>desmin</w:t>
            </w:r>
            <w:proofErr w:type="spellEnd"/>
            <w:r>
              <w:rPr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13 ± 13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94 ± 9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0 ± 12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71 ± 8*</w:t>
            </w:r>
          </w:p>
        </w:tc>
      </w:tr>
      <w:tr w:rsidR="00A73F34" w:rsidRPr="00D01873" w:rsidTr="00621F58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bCs/>
                <w:i/>
                <w:lang w:val="en-US"/>
              </w:rPr>
              <w:t>Tubb2b</w:t>
            </w:r>
            <w:r>
              <w:rPr>
                <w:bCs/>
                <w:lang w:val="en-US"/>
              </w:rPr>
              <w:t xml:space="preserve"> (beta-</w:t>
            </w:r>
            <w:r>
              <w:rPr>
                <w:rStyle w:val="bodytext"/>
                <w:lang w:val="en-US"/>
              </w:rPr>
              <w:t>tubulin 2B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12 ± 11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8 ± 14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lang w:val="en-US"/>
              </w:rPr>
              <w:t>100 ±</w:t>
            </w:r>
            <w:r>
              <w:t>13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01 ± 10</w:t>
            </w:r>
          </w:p>
        </w:tc>
      </w:tr>
      <w:tr w:rsidR="00A73F34" w:rsidRPr="00D01873" w:rsidTr="00621F58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bCs/>
                <w:i/>
                <w:lang w:val="en-US"/>
              </w:rPr>
              <w:t>Arpc3</w:t>
            </w:r>
            <w:r>
              <w:rPr>
                <w:bCs/>
                <w:lang w:val="en-US"/>
              </w:rPr>
              <w:t xml:space="preserve"> </w:t>
            </w:r>
            <w:r>
              <w:rPr>
                <w:rStyle w:val="bodytext"/>
                <w:lang w:val="en-US"/>
              </w:rPr>
              <w:t>(actin-related protein 2/3 complex, subunit 3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85 ± 8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1 ± 12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0 ± 11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91 ± 9</w:t>
            </w:r>
          </w:p>
        </w:tc>
      </w:tr>
      <w:tr w:rsidR="00A73F34" w:rsidRPr="00D01873" w:rsidTr="00621F58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proofErr w:type="spellStart"/>
            <w:r>
              <w:rPr>
                <w:bCs/>
                <w:i/>
                <w:lang w:val="en-US"/>
              </w:rPr>
              <w:t>Svil</w:t>
            </w:r>
            <w:proofErr w:type="spellEnd"/>
            <w:r>
              <w:rPr>
                <w:bCs/>
                <w:lang w:val="en-US"/>
              </w:rPr>
              <w:t xml:space="preserve"> (</w:t>
            </w:r>
            <w:proofErr w:type="spellStart"/>
            <w:r>
              <w:rPr>
                <w:rStyle w:val="bodytext"/>
                <w:lang w:val="en-US"/>
              </w:rPr>
              <w:t>supervillin</w:t>
            </w:r>
            <w:proofErr w:type="spellEnd"/>
            <w:r>
              <w:rPr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88 ± 9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0 ± 11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lang w:val="en-US"/>
              </w:rPr>
              <w:t>100 ±</w:t>
            </w:r>
            <w:r>
              <w:t>10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59 ± 8*</w:t>
            </w:r>
          </w:p>
        </w:tc>
      </w:tr>
      <w:tr w:rsidR="00A73F34" w:rsidRPr="00D01873" w:rsidTr="00621F58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bCs/>
                <w:i/>
                <w:lang w:val="en-US"/>
              </w:rPr>
              <w:t>Lcp1</w:t>
            </w:r>
            <w:r>
              <w:rPr>
                <w:bCs/>
                <w:lang w:val="en-US"/>
              </w:rPr>
              <w:t xml:space="preserve"> (</w:t>
            </w:r>
            <w:r>
              <w:rPr>
                <w:rStyle w:val="bodytext"/>
                <w:lang w:val="en-US"/>
              </w:rPr>
              <w:t>L-</w:t>
            </w:r>
            <w:proofErr w:type="spellStart"/>
            <w:r>
              <w:rPr>
                <w:rStyle w:val="bodytext"/>
                <w:lang w:val="en-US"/>
              </w:rPr>
              <w:t>plastin</w:t>
            </w:r>
            <w:proofErr w:type="spellEnd"/>
            <w:r>
              <w:rPr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0 ± 12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5 ± 11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0 ± 13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lang w:val="en-US"/>
              </w:rPr>
              <w:t>104 ±</w:t>
            </w:r>
            <w:r>
              <w:t>10</w:t>
            </w:r>
          </w:p>
        </w:tc>
      </w:tr>
      <w:tr w:rsidR="00A73F34" w:rsidRPr="00D01873" w:rsidTr="00621F58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bCs/>
                <w:i/>
                <w:lang w:val="en-US"/>
              </w:rPr>
              <w:t>Actn1</w:t>
            </w:r>
            <w:r>
              <w:rPr>
                <w:bCs/>
                <w:lang w:val="en-US"/>
              </w:rPr>
              <w:t xml:space="preserve"> (alpha-</w:t>
            </w:r>
            <w:proofErr w:type="spellStart"/>
            <w:r>
              <w:rPr>
                <w:bCs/>
                <w:lang w:val="en-US"/>
              </w:rPr>
              <w:t>actinin</w:t>
            </w:r>
            <w:proofErr w:type="spellEnd"/>
            <w:r>
              <w:rPr>
                <w:bCs/>
                <w:lang w:val="en-US"/>
              </w:rPr>
              <w:t xml:space="preserve"> 1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98 ± 11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4 ± 12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lang w:val="en-US"/>
              </w:rPr>
              <w:t>100 ±</w:t>
            </w:r>
            <w:r>
              <w:t>10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58 ± 14*</w:t>
            </w:r>
          </w:p>
        </w:tc>
      </w:tr>
      <w:tr w:rsidR="00A73F34" w:rsidRPr="00D01873" w:rsidTr="00621F58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bCs/>
                <w:i/>
                <w:lang w:val="en-US"/>
              </w:rPr>
              <w:t>Actn4</w:t>
            </w:r>
            <w:r>
              <w:rPr>
                <w:bCs/>
                <w:lang w:val="en-US"/>
              </w:rPr>
              <w:t xml:space="preserve"> (alpha-</w:t>
            </w:r>
            <w:proofErr w:type="spellStart"/>
            <w:r>
              <w:rPr>
                <w:bCs/>
                <w:lang w:val="en-US"/>
              </w:rPr>
              <w:t>actinin</w:t>
            </w:r>
            <w:proofErr w:type="spellEnd"/>
            <w:r>
              <w:rPr>
                <w:bCs/>
                <w:lang w:val="en-US"/>
              </w:rPr>
              <w:t xml:space="preserve"> 4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15 ± 14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1 ± 12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0 ± 13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28 ± 5*</w:t>
            </w:r>
          </w:p>
        </w:tc>
      </w:tr>
      <w:tr w:rsidR="00A73F34" w:rsidRPr="00D01873" w:rsidTr="00621F58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bCs/>
                <w:i/>
                <w:lang w:val="en-US"/>
              </w:rPr>
              <w:t>Cct5</w:t>
            </w:r>
            <w:r>
              <w:rPr>
                <w:bCs/>
                <w:lang w:val="en-US"/>
              </w:rPr>
              <w:t xml:space="preserve"> (</w:t>
            </w:r>
            <w:r>
              <w:rPr>
                <w:rStyle w:val="bodytext"/>
                <w:lang w:val="en-US"/>
              </w:rPr>
              <w:t>chaperonin containing Tcp-1, subunit 5 - epsilon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87 ± 9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1 ± 12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0 ± 11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95 ± 10</w:t>
            </w:r>
          </w:p>
        </w:tc>
      </w:tr>
      <w:tr w:rsidR="00A73F34" w:rsidRPr="00D01873" w:rsidTr="00621F58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bCs/>
                <w:i/>
                <w:lang w:val="en-US"/>
              </w:rPr>
              <w:t>Cct7</w:t>
            </w:r>
            <w:r>
              <w:rPr>
                <w:bCs/>
                <w:lang w:val="en-US"/>
              </w:rPr>
              <w:t xml:space="preserve"> (</w:t>
            </w:r>
            <w:r>
              <w:rPr>
                <w:rStyle w:val="bodytext"/>
                <w:lang w:val="en-US"/>
              </w:rPr>
              <w:t>chaperonin containing Tcp-1, subunit 7 - eta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24 ± 13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19 ± 14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0 ± 11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65 ± 8*</w:t>
            </w:r>
          </w:p>
        </w:tc>
      </w:tr>
      <w:tr w:rsidR="00A73F34" w:rsidRPr="00D01873" w:rsidTr="00621F58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proofErr w:type="spellStart"/>
            <w:r>
              <w:rPr>
                <w:bCs/>
                <w:i/>
                <w:lang w:val="en-US"/>
              </w:rPr>
              <w:t>Cycs</w:t>
            </w:r>
            <w:proofErr w:type="spellEnd"/>
            <w:r>
              <w:rPr>
                <w:bCs/>
                <w:lang w:val="en-US"/>
              </w:rPr>
              <w:t xml:space="preserve"> (cytochrome </w:t>
            </w:r>
            <w:r>
              <w:rPr>
                <w:bCs/>
                <w:i/>
                <w:lang w:val="en-US"/>
              </w:rPr>
              <w:t>c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15 ± 11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20 ± 12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00 ± 11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42 ± 5*</w:t>
            </w:r>
          </w:p>
        </w:tc>
      </w:tr>
      <w:tr w:rsidR="00A73F34" w:rsidRPr="00D01873" w:rsidTr="00621F58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proofErr w:type="spellStart"/>
            <w:r>
              <w:rPr>
                <w:bCs/>
                <w:i/>
                <w:lang w:val="en-US"/>
              </w:rPr>
              <w:t>Gapdh</w:t>
            </w:r>
            <w:proofErr w:type="spellEnd"/>
            <w:r>
              <w:rPr>
                <w:bCs/>
                <w:lang w:val="en-US"/>
              </w:rPr>
              <w:t xml:space="preserve"> (</w:t>
            </w:r>
            <w:r>
              <w:rPr>
                <w:lang w:val="en-US"/>
              </w:rPr>
              <w:t>glyceraldehyde 3-phosphate dehydrogenase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24 ± 16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26 ± 15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00 ± 12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68 ± 8*</w:t>
            </w:r>
          </w:p>
        </w:tc>
      </w:tr>
    </w:tbl>
    <w:p w:rsidR="00A73F34" w:rsidRDefault="00A73F34" w:rsidP="00A73F34">
      <w:pPr>
        <w:jc w:val="both"/>
        <w:rPr>
          <w:lang w:val="en-US"/>
        </w:rPr>
      </w:pPr>
    </w:p>
    <w:p w:rsidR="00A73F34" w:rsidRDefault="00A73F34" w:rsidP="00A73F34">
      <w:pPr>
        <w:jc w:val="both"/>
        <w:rPr>
          <w:lang w:val="en-US"/>
        </w:rPr>
      </w:pPr>
      <w:r w:rsidRPr="007C29EB">
        <w:rPr>
          <w:lang w:val="en-US"/>
        </w:rPr>
        <w:t>“B” – basal control group, “V” – vivarium control group, “G” – ground control group, “F” – flight group.</w:t>
      </w:r>
      <w:r>
        <w:rPr>
          <w:lang w:val="en-US"/>
        </w:rPr>
        <w:t xml:space="preserve"> </w:t>
      </w:r>
      <w:r w:rsidRPr="007C29EB">
        <w:rPr>
          <w:lang w:val="en-US"/>
        </w:rPr>
        <w:t xml:space="preserve">* – p &lt; </w:t>
      </w:r>
      <w:smartTag w:uri="urn:schemas-microsoft-com:office:smarttags" w:element="metricconverter">
        <w:smartTagPr>
          <w:attr w:name="ProductID" w:val="0.05 in"/>
        </w:smartTagPr>
        <w:r w:rsidRPr="007C29EB">
          <w:rPr>
            <w:lang w:val="en-US"/>
          </w:rPr>
          <w:t>0.05 in</w:t>
        </w:r>
      </w:smartTag>
      <w:r w:rsidRPr="007C29EB">
        <w:rPr>
          <w:lang w:val="en-US"/>
        </w:rPr>
        <w:t xml:space="preserve"> comparison with group “G”.</w:t>
      </w:r>
    </w:p>
    <w:p w:rsidR="00A73F34" w:rsidRDefault="00A73F34" w:rsidP="00A73F34">
      <w:pPr>
        <w:jc w:val="both"/>
        <w:rPr>
          <w:lang w:val="en-US"/>
        </w:rPr>
      </w:pPr>
    </w:p>
    <w:p w:rsidR="00A73F34" w:rsidRDefault="00A73F34" w:rsidP="00A73F34">
      <w:pPr>
        <w:jc w:val="both"/>
        <w:rPr>
          <w:lang w:val="en-US"/>
        </w:rPr>
      </w:pPr>
      <w:bookmarkStart w:id="0" w:name="_GoBack"/>
      <w:bookmarkEnd w:id="0"/>
    </w:p>
    <w:sectPr w:rsidR="00A73F34" w:rsidSect="00533734">
      <w:footerReference w:type="even" r:id="rId6"/>
      <w:footerReference w:type="default" r:id="rId7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7187" w:rsidRDefault="008B7187">
      <w:r>
        <w:separator/>
      </w:r>
    </w:p>
  </w:endnote>
  <w:endnote w:type="continuationSeparator" w:id="0">
    <w:p w:rsidR="008B7187" w:rsidRDefault="008B7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3C13" w:rsidRDefault="00A73F34" w:rsidP="001262F3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F53C13" w:rsidRDefault="008B7187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3C13" w:rsidRDefault="00A73F34" w:rsidP="001262F3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EA20C7">
      <w:rPr>
        <w:rStyle w:val="a6"/>
        <w:noProof/>
      </w:rPr>
      <w:t>1</w:t>
    </w:r>
    <w:r>
      <w:rPr>
        <w:rStyle w:val="a6"/>
      </w:rPr>
      <w:fldChar w:fldCharType="end"/>
    </w:r>
  </w:p>
  <w:p w:rsidR="00F53C13" w:rsidRDefault="008B718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7187" w:rsidRDefault="008B7187">
      <w:r>
        <w:separator/>
      </w:r>
    </w:p>
  </w:footnote>
  <w:footnote w:type="continuationSeparator" w:id="0">
    <w:p w:rsidR="008B7187" w:rsidRDefault="008B71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F34"/>
    <w:rsid w:val="0000555E"/>
    <w:rsid w:val="0001357D"/>
    <w:rsid w:val="00022852"/>
    <w:rsid w:val="00024652"/>
    <w:rsid w:val="00026145"/>
    <w:rsid w:val="00026D5E"/>
    <w:rsid w:val="000324FF"/>
    <w:rsid w:val="00032C0A"/>
    <w:rsid w:val="00034A75"/>
    <w:rsid w:val="000357B8"/>
    <w:rsid w:val="0003597C"/>
    <w:rsid w:val="00042595"/>
    <w:rsid w:val="0004599C"/>
    <w:rsid w:val="00056521"/>
    <w:rsid w:val="0005675E"/>
    <w:rsid w:val="000604CF"/>
    <w:rsid w:val="00060B02"/>
    <w:rsid w:val="00060B42"/>
    <w:rsid w:val="00062380"/>
    <w:rsid w:val="000661B3"/>
    <w:rsid w:val="000830B1"/>
    <w:rsid w:val="00085ABD"/>
    <w:rsid w:val="000A2BF7"/>
    <w:rsid w:val="000A5898"/>
    <w:rsid w:val="000A5BDF"/>
    <w:rsid w:val="000A6C0E"/>
    <w:rsid w:val="000B3A12"/>
    <w:rsid w:val="000B4072"/>
    <w:rsid w:val="000B76FD"/>
    <w:rsid w:val="000C42E2"/>
    <w:rsid w:val="000D087B"/>
    <w:rsid w:val="000D1518"/>
    <w:rsid w:val="000E401F"/>
    <w:rsid w:val="000E76AE"/>
    <w:rsid w:val="000F0FBC"/>
    <w:rsid w:val="000F48AF"/>
    <w:rsid w:val="000F5F74"/>
    <w:rsid w:val="00112CE4"/>
    <w:rsid w:val="0011519E"/>
    <w:rsid w:val="00117A2E"/>
    <w:rsid w:val="00121D8B"/>
    <w:rsid w:val="001326F0"/>
    <w:rsid w:val="00140B35"/>
    <w:rsid w:val="00151724"/>
    <w:rsid w:val="00151E0D"/>
    <w:rsid w:val="00152AA6"/>
    <w:rsid w:val="00155957"/>
    <w:rsid w:val="0016350B"/>
    <w:rsid w:val="00163DEA"/>
    <w:rsid w:val="0016726B"/>
    <w:rsid w:val="00170569"/>
    <w:rsid w:val="00172D52"/>
    <w:rsid w:val="0017413E"/>
    <w:rsid w:val="00174CBF"/>
    <w:rsid w:val="001833A8"/>
    <w:rsid w:val="001911B3"/>
    <w:rsid w:val="001A7C11"/>
    <w:rsid w:val="001B6A7B"/>
    <w:rsid w:val="001B6F43"/>
    <w:rsid w:val="001C16C1"/>
    <w:rsid w:val="001C4186"/>
    <w:rsid w:val="001C5E32"/>
    <w:rsid w:val="001C6288"/>
    <w:rsid w:val="001C6E55"/>
    <w:rsid w:val="001D058A"/>
    <w:rsid w:val="001D062A"/>
    <w:rsid w:val="001D1B98"/>
    <w:rsid w:val="001D1DF8"/>
    <w:rsid w:val="001D21D4"/>
    <w:rsid w:val="001D3983"/>
    <w:rsid w:val="001D46FD"/>
    <w:rsid w:val="001D6431"/>
    <w:rsid w:val="001E64AD"/>
    <w:rsid w:val="001F1CAB"/>
    <w:rsid w:val="001F20B2"/>
    <w:rsid w:val="001F28DD"/>
    <w:rsid w:val="001F2BD0"/>
    <w:rsid w:val="00200116"/>
    <w:rsid w:val="00202E45"/>
    <w:rsid w:val="002040CD"/>
    <w:rsid w:val="002052CD"/>
    <w:rsid w:val="00207923"/>
    <w:rsid w:val="00210DF7"/>
    <w:rsid w:val="002150B5"/>
    <w:rsid w:val="002161C8"/>
    <w:rsid w:val="002170B7"/>
    <w:rsid w:val="00221B05"/>
    <w:rsid w:val="00224CFA"/>
    <w:rsid w:val="00232F54"/>
    <w:rsid w:val="00244E64"/>
    <w:rsid w:val="00246E0B"/>
    <w:rsid w:val="00251344"/>
    <w:rsid w:val="00252E4A"/>
    <w:rsid w:val="00254FBE"/>
    <w:rsid w:val="002672F9"/>
    <w:rsid w:val="002701F0"/>
    <w:rsid w:val="002711CE"/>
    <w:rsid w:val="00273DE0"/>
    <w:rsid w:val="00274943"/>
    <w:rsid w:val="0028535E"/>
    <w:rsid w:val="00285F4B"/>
    <w:rsid w:val="002A0121"/>
    <w:rsid w:val="002A1115"/>
    <w:rsid w:val="002A3EB0"/>
    <w:rsid w:val="002B3007"/>
    <w:rsid w:val="002B3551"/>
    <w:rsid w:val="002B6F43"/>
    <w:rsid w:val="002C68A9"/>
    <w:rsid w:val="002C68E7"/>
    <w:rsid w:val="002C7F81"/>
    <w:rsid w:val="002D2C10"/>
    <w:rsid w:val="002E0016"/>
    <w:rsid w:val="002E0BE3"/>
    <w:rsid w:val="002E1000"/>
    <w:rsid w:val="002E1286"/>
    <w:rsid w:val="002F1C3B"/>
    <w:rsid w:val="002F2F54"/>
    <w:rsid w:val="002F4BFE"/>
    <w:rsid w:val="00311C9A"/>
    <w:rsid w:val="00317A1D"/>
    <w:rsid w:val="00320C9D"/>
    <w:rsid w:val="00326AA6"/>
    <w:rsid w:val="003303C8"/>
    <w:rsid w:val="0033087E"/>
    <w:rsid w:val="0033597D"/>
    <w:rsid w:val="0033785D"/>
    <w:rsid w:val="0034113D"/>
    <w:rsid w:val="00351CB6"/>
    <w:rsid w:val="00364F20"/>
    <w:rsid w:val="00373FC5"/>
    <w:rsid w:val="00376049"/>
    <w:rsid w:val="00382537"/>
    <w:rsid w:val="00387EB0"/>
    <w:rsid w:val="003909CD"/>
    <w:rsid w:val="00390DCD"/>
    <w:rsid w:val="003930CC"/>
    <w:rsid w:val="00395AC2"/>
    <w:rsid w:val="003962F2"/>
    <w:rsid w:val="00397B57"/>
    <w:rsid w:val="003A369C"/>
    <w:rsid w:val="003A6225"/>
    <w:rsid w:val="003B0C8F"/>
    <w:rsid w:val="003B3FF3"/>
    <w:rsid w:val="003B7340"/>
    <w:rsid w:val="003D257F"/>
    <w:rsid w:val="003D5A59"/>
    <w:rsid w:val="003E33CF"/>
    <w:rsid w:val="003F06A2"/>
    <w:rsid w:val="003F1995"/>
    <w:rsid w:val="003F3DF2"/>
    <w:rsid w:val="003F648D"/>
    <w:rsid w:val="003F7DD0"/>
    <w:rsid w:val="004010B2"/>
    <w:rsid w:val="004048F2"/>
    <w:rsid w:val="00404F17"/>
    <w:rsid w:val="004057F6"/>
    <w:rsid w:val="004058D9"/>
    <w:rsid w:val="00415243"/>
    <w:rsid w:val="0042188E"/>
    <w:rsid w:val="004223DB"/>
    <w:rsid w:val="00425F71"/>
    <w:rsid w:val="00433C07"/>
    <w:rsid w:val="00436124"/>
    <w:rsid w:val="00441EAD"/>
    <w:rsid w:val="00446721"/>
    <w:rsid w:val="0044728A"/>
    <w:rsid w:val="00453266"/>
    <w:rsid w:val="00454B5E"/>
    <w:rsid w:val="00455367"/>
    <w:rsid w:val="00456EFF"/>
    <w:rsid w:val="0046052C"/>
    <w:rsid w:val="00465DDE"/>
    <w:rsid w:val="00470F8F"/>
    <w:rsid w:val="00472637"/>
    <w:rsid w:val="00475777"/>
    <w:rsid w:val="004772A0"/>
    <w:rsid w:val="0049075C"/>
    <w:rsid w:val="00495027"/>
    <w:rsid w:val="00496ECA"/>
    <w:rsid w:val="004A107A"/>
    <w:rsid w:val="004A4C52"/>
    <w:rsid w:val="004A61A0"/>
    <w:rsid w:val="004B14CD"/>
    <w:rsid w:val="004B6297"/>
    <w:rsid w:val="004D39A7"/>
    <w:rsid w:val="004F05B3"/>
    <w:rsid w:val="004F1093"/>
    <w:rsid w:val="004F2FD7"/>
    <w:rsid w:val="004F480E"/>
    <w:rsid w:val="004F5B66"/>
    <w:rsid w:val="004F7B64"/>
    <w:rsid w:val="00500127"/>
    <w:rsid w:val="00507BDC"/>
    <w:rsid w:val="00513D27"/>
    <w:rsid w:val="005152DE"/>
    <w:rsid w:val="0052061D"/>
    <w:rsid w:val="00523DE5"/>
    <w:rsid w:val="005326D7"/>
    <w:rsid w:val="00535D61"/>
    <w:rsid w:val="005366B5"/>
    <w:rsid w:val="00545285"/>
    <w:rsid w:val="0054739B"/>
    <w:rsid w:val="005555CC"/>
    <w:rsid w:val="00564D07"/>
    <w:rsid w:val="005676FC"/>
    <w:rsid w:val="005710FB"/>
    <w:rsid w:val="00574461"/>
    <w:rsid w:val="00584178"/>
    <w:rsid w:val="00585252"/>
    <w:rsid w:val="00593132"/>
    <w:rsid w:val="005965BA"/>
    <w:rsid w:val="005972D9"/>
    <w:rsid w:val="005A1887"/>
    <w:rsid w:val="005A26FC"/>
    <w:rsid w:val="005A56AC"/>
    <w:rsid w:val="005A5939"/>
    <w:rsid w:val="005A6A0F"/>
    <w:rsid w:val="005B00A3"/>
    <w:rsid w:val="005B0E27"/>
    <w:rsid w:val="005B227B"/>
    <w:rsid w:val="005B2ED5"/>
    <w:rsid w:val="005B5A6F"/>
    <w:rsid w:val="005B6249"/>
    <w:rsid w:val="005B7095"/>
    <w:rsid w:val="005C33D9"/>
    <w:rsid w:val="005D3A9F"/>
    <w:rsid w:val="005D7D98"/>
    <w:rsid w:val="005E5E0F"/>
    <w:rsid w:val="005E6C91"/>
    <w:rsid w:val="005F006B"/>
    <w:rsid w:val="005F0D80"/>
    <w:rsid w:val="005F5C78"/>
    <w:rsid w:val="005F63BE"/>
    <w:rsid w:val="00604138"/>
    <w:rsid w:val="00604A3A"/>
    <w:rsid w:val="0060531F"/>
    <w:rsid w:val="006106D9"/>
    <w:rsid w:val="00614407"/>
    <w:rsid w:val="00623393"/>
    <w:rsid w:val="00623EAF"/>
    <w:rsid w:val="00625BC3"/>
    <w:rsid w:val="00626AF4"/>
    <w:rsid w:val="00627661"/>
    <w:rsid w:val="00642330"/>
    <w:rsid w:val="00645323"/>
    <w:rsid w:val="006478FA"/>
    <w:rsid w:val="00654C59"/>
    <w:rsid w:val="0065725B"/>
    <w:rsid w:val="006603C8"/>
    <w:rsid w:val="00660B70"/>
    <w:rsid w:val="00662711"/>
    <w:rsid w:val="00663782"/>
    <w:rsid w:val="006656BC"/>
    <w:rsid w:val="0066628D"/>
    <w:rsid w:val="006726AE"/>
    <w:rsid w:val="0067371F"/>
    <w:rsid w:val="0067765A"/>
    <w:rsid w:val="00682D1F"/>
    <w:rsid w:val="0068776F"/>
    <w:rsid w:val="00691435"/>
    <w:rsid w:val="00694629"/>
    <w:rsid w:val="00695B6D"/>
    <w:rsid w:val="006A1D2C"/>
    <w:rsid w:val="006A7E5C"/>
    <w:rsid w:val="006B0477"/>
    <w:rsid w:val="006B123B"/>
    <w:rsid w:val="006B1D2B"/>
    <w:rsid w:val="006B1EED"/>
    <w:rsid w:val="006B5278"/>
    <w:rsid w:val="006C3BBA"/>
    <w:rsid w:val="006C486B"/>
    <w:rsid w:val="006C7D7A"/>
    <w:rsid w:val="006D0FC2"/>
    <w:rsid w:val="006E0D39"/>
    <w:rsid w:val="006E26C0"/>
    <w:rsid w:val="006E3322"/>
    <w:rsid w:val="006E4093"/>
    <w:rsid w:val="006E7161"/>
    <w:rsid w:val="006F55CA"/>
    <w:rsid w:val="00700C75"/>
    <w:rsid w:val="007059EB"/>
    <w:rsid w:val="00707ED4"/>
    <w:rsid w:val="00713E1A"/>
    <w:rsid w:val="00723007"/>
    <w:rsid w:val="0072761F"/>
    <w:rsid w:val="00737D92"/>
    <w:rsid w:val="00742A6B"/>
    <w:rsid w:val="00744CF4"/>
    <w:rsid w:val="00747C2D"/>
    <w:rsid w:val="00753046"/>
    <w:rsid w:val="0075440C"/>
    <w:rsid w:val="0075461F"/>
    <w:rsid w:val="00773262"/>
    <w:rsid w:val="007734A3"/>
    <w:rsid w:val="0077461E"/>
    <w:rsid w:val="00777850"/>
    <w:rsid w:val="00780D59"/>
    <w:rsid w:val="00782BDF"/>
    <w:rsid w:val="007835AC"/>
    <w:rsid w:val="007943E6"/>
    <w:rsid w:val="00794F00"/>
    <w:rsid w:val="007A0FA1"/>
    <w:rsid w:val="007A6C42"/>
    <w:rsid w:val="007A7742"/>
    <w:rsid w:val="007C14E9"/>
    <w:rsid w:val="007C5B9F"/>
    <w:rsid w:val="007D6B2A"/>
    <w:rsid w:val="007E0165"/>
    <w:rsid w:val="007E7695"/>
    <w:rsid w:val="007F032F"/>
    <w:rsid w:val="007F47BE"/>
    <w:rsid w:val="00801E7B"/>
    <w:rsid w:val="0080278C"/>
    <w:rsid w:val="0080287D"/>
    <w:rsid w:val="0080288A"/>
    <w:rsid w:val="00803873"/>
    <w:rsid w:val="00804A22"/>
    <w:rsid w:val="008059F2"/>
    <w:rsid w:val="00811806"/>
    <w:rsid w:val="0081192F"/>
    <w:rsid w:val="00814AB6"/>
    <w:rsid w:val="00815213"/>
    <w:rsid w:val="00817BBF"/>
    <w:rsid w:val="00826AF8"/>
    <w:rsid w:val="008347C9"/>
    <w:rsid w:val="00836858"/>
    <w:rsid w:val="00842369"/>
    <w:rsid w:val="0086017B"/>
    <w:rsid w:val="008625AE"/>
    <w:rsid w:val="00864DE2"/>
    <w:rsid w:val="0086683D"/>
    <w:rsid w:val="0087313F"/>
    <w:rsid w:val="008832EB"/>
    <w:rsid w:val="00895862"/>
    <w:rsid w:val="008974B0"/>
    <w:rsid w:val="008A108A"/>
    <w:rsid w:val="008A3845"/>
    <w:rsid w:val="008A4C9D"/>
    <w:rsid w:val="008A6450"/>
    <w:rsid w:val="008A7866"/>
    <w:rsid w:val="008B5847"/>
    <w:rsid w:val="008B6EAE"/>
    <w:rsid w:val="008B7187"/>
    <w:rsid w:val="008B776E"/>
    <w:rsid w:val="008D4A4C"/>
    <w:rsid w:val="008E08D8"/>
    <w:rsid w:val="008E2274"/>
    <w:rsid w:val="008E391E"/>
    <w:rsid w:val="008E5756"/>
    <w:rsid w:val="008E6256"/>
    <w:rsid w:val="008F6F3A"/>
    <w:rsid w:val="00900E83"/>
    <w:rsid w:val="00904A5E"/>
    <w:rsid w:val="009057A1"/>
    <w:rsid w:val="0092342A"/>
    <w:rsid w:val="00927D77"/>
    <w:rsid w:val="00932B36"/>
    <w:rsid w:val="009502E2"/>
    <w:rsid w:val="00961250"/>
    <w:rsid w:val="00966BEB"/>
    <w:rsid w:val="009677FE"/>
    <w:rsid w:val="00967CA1"/>
    <w:rsid w:val="00970129"/>
    <w:rsid w:val="00971B4B"/>
    <w:rsid w:val="00975EE6"/>
    <w:rsid w:val="0098296F"/>
    <w:rsid w:val="00983902"/>
    <w:rsid w:val="00990581"/>
    <w:rsid w:val="00996242"/>
    <w:rsid w:val="009968A4"/>
    <w:rsid w:val="009A2C71"/>
    <w:rsid w:val="009A3C9B"/>
    <w:rsid w:val="009B3774"/>
    <w:rsid w:val="009B5285"/>
    <w:rsid w:val="009C4C96"/>
    <w:rsid w:val="009C6C2D"/>
    <w:rsid w:val="009E67FE"/>
    <w:rsid w:val="009F0228"/>
    <w:rsid w:val="009F03F7"/>
    <w:rsid w:val="009F1EE7"/>
    <w:rsid w:val="00A0028B"/>
    <w:rsid w:val="00A03FB7"/>
    <w:rsid w:val="00A0589D"/>
    <w:rsid w:val="00A07234"/>
    <w:rsid w:val="00A104AB"/>
    <w:rsid w:val="00A15BDF"/>
    <w:rsid w:val="00A15F23"/>
    <w:rsid w:val="00A2180D"/>
    <w:rsid w:val="00A22A9B"/>
    <w:rsid w:val="00A24735"/>
    <w:rsid w:val="00A24BDC"/>
    <w:rsid w:val="00A40662"/>
    <w:rsid w:val="00A42883"/>
    <w:rsid w:val="00A474CA"/>
    <w:rsid w:val="00A47E20"/>
    <w:rsid w:val="00A5043A"/>
    <w:rsid w:val="00A50C16"/>
    <w:rsid w:val="00A51B2C"/>
    <w:rsid w:val="00A537A9"/>
    <w:rsid w:val="00A538EA"/>
    <w:rsid w:val="00A56AF4"/>
    <w:rsid w:val="00A70B07"/>
    <w:rsid w:val="00A731E7"/>
    <w:rsid w:val="00A73F34"/>
    <w:rsid w:val="00A74FF6"/>
    <w:rsid w:val="00A80DDA"/>
    <w:rsid w:val="00A87894"/>
    <w:rsid w:val="00A87E6A"/>
    <w:rsid w:val="00A91640"/>
    <w:rsid w:val="00AA4D8F"/>
    <w:rsid w:val="00AA4F7A"/>
    <w:rsid w:val="00AB150B"/>
    <w:rsid w:val="00AB573F"/>
    <w:rsid w:val="00AB6A7C"/>
    <w:rsid w:val="00AC1DEB"/>
    <w:rsid w:val="00AC2F7A"/>
    <w:rsid w:val="00AC4630"/>
    <w:rsid w:val="00AC4E92"/>
    <w:rsid w:val="00AD5F1D"/>
    <w:rsid w:val="00AE12BC"/>
    <w:rsid w:val="00AE1FF1"/>
    <w:rsid w:val="00AE7F90"/>
    <w:rsid w:val="00AF088D"/>
    <w:rsid w:val="00AF2824"/>
    <w:rsid w:val="00AF29FD"/>
    <w:rsid w:val="00AF68C2"/>
    <w:rsid w:val="00B01BF2"/>
    <w:rsid w:val="00B02425"/>
    <w:rsid w:val="00B035E7"/>
    <w:rsid w:val="00B038F7"/>
    <w:rsid w:val="00B11D37"/>
    <w:rsid w:val="00B1531D"/>
    <w:rsid w:val="00B21094"/>
    <w:rsid w:val="00B210C8"/>
    <w:rsid w:val="00B211C0"/>
    <w:rsid w:val="00B23692"/>
    <w:rsid w:val="00B256DE"/>
    <w:rsid w:val="00B26265"/>
    <w:rsid w:val="00B269D0"/>
    <w:rsid w:val="00B4132D"/>
    <w:rsid w:val="00B4255D"/>
    <w:rsid w:val="00B42ED2"/>
    <w:rsid w:val="00B52CDE"/>
    <w:rsid w:val="00B60FC1"/>
    <w:rsid w:val="00B70B79"/>
    <w:rsid w:val="00B74735"/>
    <w:rsid w:val="00B80F67"/>
    <w:rsid w:val="00B83969"/>
    <w:rsid w:val="00B90E4C"/>
    <w:rsid w:val="00B92158"/>
    <w:rsid w:val="00BA20AE"/>
    <w:rsid w:val="00BA5141"/>
    <w:rsid w:val="00BA7EEF"/>
    <w:rsid w:val="00BB4298"/>
    <w:rsid w:val="00BB5007"/>
    <w:rsid w:val="00BB6F04"/>
    <w:rsid w:val="00BB7188"/>
    <w:rsid w:val="00BC4862"/>
    <w:rsid w:val="00BD137A"/>
    <w:rsid w:val="00BE2E2A"/>
    <w:rsid w:val="00BF1108"/>
    <w:rsid w:val="00BF1B90"/>
    <w:rsid w:val="00BF5647"/>
    <w:rsid w:val="00BF608C"/>
    <w:rsid w:val="00C007BF"/>
    <w:rsid w:val="00C01DAF"/>
    <w:rsid w:val="00C0310C"/>
    <w:rsid w:val="00C03E3B"/>
    <w:rsid w:val="00C04681"/>
    <w:rsid w:val="00C10000"/>
    <w:rsid w:val="00C15DB8"/>
    <w:rsid w:val="00C163A8"/>
    <w:rsid w:val="00C21999"/>
    <w:rsid w:val="00C2333D"/>
    <w:rsid w:val="00C234A1"/>
    <w:rsid w:val="00C34B8B"/>
    <w:rsid w:val="00C45DE9"/>
    <w:rsid w:val="00C50923"/>
    <w:rsid w:val="00C50D04"/>
    <w:rsid w:val="00C52E57"/>
    <w:rsid w:val="00C53576"/>
    <w:rsid w:val="00C56960"/>
    <w:rsid w:val="00C90614"/>
    <w:rsid w:val="00C94A48"/>
    <w:rsid w:val="00C97497"/>
    <w:rsid w:val="00CA4475"/>
    <w:rsid w:val="00CA591A"/>
    <w:rsid w:val="00CA6150"/>
    <w:rsid w:val="00CA7071"/>
    <w:rsid w:val="00CB10BB"/>
    <w:rsid w:val="00CB7D2B"/>
    <w:rsid w:val="00CB7DA5"/>
    <w:rsid w:val="00CC6142"/>
    <w:rsid w:val="00CD18B9"/>
    <w:rsid w:val="00CD4718"/>
    <w:rsid w:val="00CE180A"/>
    <w:rsid w:val="00CE3ED7"/>
    <w:rsid w:val="00CE5B4F"/>
    <w:rsid w:val="00CE62B4"/>
    <w:rsid w:val="00CE7F55"/>
    <w:rsid w:val="00CF0CEF"/>
    <w:rsid w:val="00CF2DE4"/>
    <w:rsid w:val="00CF320F"/>
    <w:rsid w:val="00CF37E5"/>
    <w:rsid w:val="00CF41F7"/>
    <w:rsid w:val="00CF53CD"/>
    <w:rsid w:val="00D0318F"/>
    <w:rsid w:val="00D03483"/>
    <w:rsid w:val="00D04063"/>
    <w:rsid w:val="00D16B17"/>
    <w:rsid w:val="00D26A89"/>
    <w:rsid w:val="00D3262C"/>
    <w:rsid w:val="00D34C76"/>
    <w:rsid w:val="00D355CA"/>
    <w:rsid w:val="00D35E6C"/>
    <w:rsid w:val="00D37493"/>
    <w:rsid w:val="00D4142F"/>
    <w:rsid w:val="00D44E8C"/>
    <w:rsid w:val="00D52A89"/>
    <w:rsid w:val="00D55CC6"/>
    <w:rsid w:val="00D60F29"/>
    <w:rsid w:val="00D646AD"/>
    <w:rsid w:val="00D76FE0"/>
    <w:rsid w:val="00D83FCB"/>
    <w:rsid w:val="00D84BB0"/>
    <w:rsid w:val="00D8647F"/>
    <w:rsid w:val="00D868AB"/>
    <w:rsid w:val="00D9067F"/>
    <w:rsid w:val="00DA1113"/>
    <w:rsid w:val="00DA2EDA"/>
    <w:rsid w:val="00DB0742"/>
    <w:rsid w:val="00DB40A2"/>
    <w:rsid w:val="00DB4F59"/>
    <w:rsid w:val="00DC6999"/>
    <w:rsid w:val="00DE03AC"/>
    <w:rsid w:val="00DE0889"/>
    <w:rsid w:val="00DE2647"/>
    <w:rsid w:val="00DE3D31"/>
    <w:rsid w:val="00DE7E88"/>
    <w:rsid w:val="00DF0962"/>
    <w:rsid w:val="00DF3BF8"/>
    <w:rsid w:val="00E02037"/>
    <w:rsid w:val="00E14193"/>
    <w:rsid w:val="00E23D7A"/>
    <w:rsid w:val="00E278D4"/>
    <w:rsid w:val="00E30B4E"/>
    <w:rsid w:val="00E50E76"/>
    <w:rsid w:val="00E524A4"/>
    <w:rsid w:val="00E53BEB"/>
    <w:rsid w:val="00E7052C"/>
    <w:rsid w:val="00E73E46"/>
    <w:rsid w:val="00E746F8"/>
    <w:rsid w:val="00E80F99"/>
    <w:rsid w:val="00E81B39"/>
    <w:rsid w:val="00E82FCD"/>
    <w:rsid w:val="00E87356"/>
    <w:rsid w:val="00E87786"/>
    <w:rsid w:val="00E9110D"/>
    <w:rsid w:val="00E913F2"/>
    <w:rsid w:val="00E921B9"/>
    <w:rsid w:val="00E921FB"/>
    <w:rsid w:val="00EA1740"/>
    <w:rsid w:val="00EA196E"/>
    <w:rsid w:val="00EA1F0D"/>
    <w:rsid w:val="00EA1FB8"/>
    <w:rsid w:val="00EA20C7"/>
    <w:rsid w:val="00EB07FB"/>
    <w:rsid w:val="00EB1D18"/>
    <w:rsid w:val="00EB68A3"/>
    <w:rsid w:val="00EC000C"/>
    <w:rsid w:val="00EC180F"/>
    <w:rsid w:val="00ED5DB0"/>
    <w:rsid w:val="00EE4451"/>
    <w:rsid w:val="00EE780D"/>
    <w:rsid w:val="00EF0B10"/>
    <w:rsid w:val="00EF116B"/>
    <w:rsid w:val="00EF5C42"/>
    <w:rsid w:val="00F012A0"/>
    <w:rsid w:val="00F07723"/>
    <w:rsid w:val="00F11976"/>
    <w:rsid w:val="00F13357"/>
    <w:rsid w:val="00F15DFF"/>
    <w:rsid w:val="00F17FD9"/>
    <w:rsid w:val="00F30908"/>
    <w:rsid w:val="00F3146A"/>
    <w:rsid w:val="00F37E33"/>
    <w:rsid w:val="00F46D6A"/>
    <w:rsid w:val="00F50227"/>
    <w:rsid w:val="00F50C0E"/>
    <w:rsid w:val="00F5220A"/>
    <w:rsid w:val="00F56A63"/>
    <w:rsid w:val="00F571EB"/>
    <w:rsid w:val="00F57635"/>
    <w:rsid w:val="00F635C8"/>
    <w:rsid w:val="00F64A09"/>
    <w:rsid w:val="00F716B0"/>
    <w:rsid w:val="00F74CC8"/>
    <w:rsid w:val="00F771C9"/>
    <w:rsid w:val="00F802E2"/>
    <w:rsid w:val="00F83030"/>
    <w:rsid w:val="00F83FFD"/>
    <w:rsid w:val="00F86E4D"/>
    <w:rsid w:val="00FB7FD2"/>
    <w:rsid w:val="00FC0315"/>
    <w:rsid w:val="00FC2B34"/>
    <w:rsid w:val="00FC38C8"/>
    <w:rsid w:val="00FC5752"/>
    <w:rsid w:val="00FC6599"/>
    <w:rsid w:val="00FC6F48"/>
    <w:rsid w:val="00FD2F9A"/>
    <w:rsid w:val="00FD34D8"/>
    <w:rsid w:val="00FD3D35"/>
    <w:rsid w:val="00FD4DB0"/>
    <w:rsid w:val="00FE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5:docId w15:val="{430CFBD6-C9CF-4A53-B586-D1DE781BD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3F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qFormat/>
    <w:rsid w:val="00A73F34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a4">
    <w:name w:val="footer"/>
    <w:basedOn w:val="a"/>
    <w:link w:val="a5"/>
    <w:rsid w:val="00A73F34"/>
    <w:pPr>
      <w:tabs>
        <w:tab w:val="center" w:pos="4677"/>
        <w:tab w:val="right" w:pos="9355"/>
      </w:tabs>
    </w:pPr>
  </w:style>
  <w:style w:type="character" w:customStyle="1" w:styleId="a5">
    <w:name w:val="Нижний колонтитул Знак"/>
    <w:basedOn w:val="a0"/>
    <w:link w:val="a4"/>
    <w:rsid w:val="00A73F34"/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a6">
    <w:name w:val="page number"/>
    <w:basedOn w:val="a0"/>
    <w:rsid w:val="00A73F34"/>
  </w:style>
  <w:style w:type="character" w:customStyle="1" w:styleId="bodytext">
    <w:name w:val="bodytext"/>
    <w:rsid w:val="00A73F34"/>
  </w:style>
  <w:style w:type="paragraph" w:styleId="a7">
    <w:name w:val="List Paragraph"/>
    <w:basedOn w:val="a"/>
    <w:uiPriority w:val="34"/>
    <w:qFormat/>
    <w:rsid w:val="00A73F34"/>
    <w:pPr>
      <w:spacing w:line="360" w:lineRule="auto"/>
      <w:ind w:left="720" w:firstLine="454"/>
      <w:contextualSpacing/>
      <w:jc w:val="both"/>
    </w:pPr>
    <w:rPr>
      <w:rFonts w:ascii="Calibri" w:eastAsia="Calibri" w:hAnsi="Calibri"/>
      <w:sz w:val="22"/>
      <w:szCs w:val="22"/>
      <w:lang w:eastAsia="en-US"/>
    </w:rPr>
  </w:style>
  <w:style w:type="table" w:styleId="a8">
    <w:name w:val="Table Grid"/>
    <w:basedOn w:val="a1"/>
    <w:uiPriority w:val="59"/>
    <w:rsid w:val="00A73F3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A73F34"/>
    <w:rPr>
      <w:rFonts w:ascii="Tahoma" w:hAnsi="Tahoma" w:cs="Tahoma"/>
      <w:sz w:val="16"/>
      <w:szCs w:val="16"/>
    </w:rPr>
  </w:style>
  <w:style w:type="character" w:customStyle="1" w:styleId="aa">
    <w:name w:val="Текст выноски Знак"/>
    <w:basedOn w:val="a0"/>
    <w:link w:val="a9"/>
    <w:uiPriority w:val="99"/>
    <w:semiHidden/>
    <w:rsid w:val="00A73F34"/>
    <w:rPr>
      <w:rFonts w:ascii="Tahoma" w:eastAsia="Times New Roman" w:hAnsi="Tahoma" w:cs="Tahoma"/>
      <w:sz w:val="16"/>
      <w:szCs w:val="16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3</cp:revision>
  <dcterms:created xsi:type="dcterms:W3CDTF">2018-04-17T19:56:00Z</dcterms:created>
  <dcterms:modified xsi:type="dcterms:W3CDTF">2018-04-17T19:57:00Z</dcterms:modified>
</cp:coreProperties>
</file>